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center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b/>
          <w:bCs/>
          <w:sz w:val="15"/>
          <w:szCs w:val="15"/>
        </w:rPr>
        <w:t>Table</w:t>
      </w:r>
      <w:r>
        <w:rPr>
          <w:rFonts w:hint="default" w:ascii="Times New Roman" w:hAnsi="Times New Roman"/>
          <w:b/>
          <w:bCs/>
          <w:sz w:val="15"/>
          <w:szCs w:val="15"/>
          <w:lang w:val="en-GB"/>
        </w:rPr>
        <w:t xml:space="preserve">. s1 </w:t>
      </w:r>
      <w:r>
        <w:rPr>
          <w:rFonts w:ascii="Times New Roman" w:hAnsi="Times New Roman"/>
          <w:b/>
          <w:bCs/>
          <w:sz w:val="15"/>
          <w:szCs w:val="15"/>
        </w:rPr>
        <w:t xml:space="preserve">: </w:t>
      </w:r>
      <w:r>
        <w:rPr>
          <w:rFonts w:ascii="Times New Roman" w:hAnsi="Times New Roman"/>
          <w:sz w:val="15"/>
          <w:szCs w:val="15"/>
        </w:rPr>
        <w:t xml:space="preserve">Associations between </w:t>
      </w:r>
      <w:r>
        <w:rPr>
          <w:rFonts w:hint="eastAsia" w:ascii="Times New Roman" w:hAnsi="Times New Roman"/>
          <w:sz w:val="15"/>
          <w:szCs w:val="15"/>
        </w:rPr>
        <w:t>BM</w:t>
      </w:r>
      <w:r>
        <w:rPr>
          <w:rFonts w:ascii="Times New Roman" w:hAnsi="Times New Roman"/>
          <w:sz w:val="15"/>
          <w:szCs w:val="15"/>
        </w:rPr>
        <w:t>I with CERAD – WL, CERAD -DR, AFT, and DSST.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796"/>
        <w:gridCol w:w="1796"/>
        <w:gridCol w:w="1796"/>
        <w:gridCol w:w="18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2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0" w:name="RANGE!A1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WWI</w:t>
            </w:r>
            <w:bookmarkEnd w:id="0"/>
          </w:p>
        </w:tc>
        <w:tc>
          <w:tcPr>
            <w:tcW w:w="105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ERAD - WL</w:t>
            </w:r>
          </w:p>
        </w:tc>
        <w:tc>
          <w:tcPr>
            <w:tcW w:w="105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ERAD -DR</w:t>
            </w:r>
          </w:p>
        </w:tc>
        <w:tc>
          <w:tcPr>
            <w:tcW w:w="105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FT</w:t>
            </w:r>
          </w:p>
        </w:tc>
        <w:tc>
          <w:tcPr>
            <w:tcW w:w="1076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S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β (95% CI) pvalue</w:t>
            </w:r>
          </w:p>
        </w:tc>
        <w:tc>
          <w:tcPr>
            <w:tcW w:w="105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β (95% CI) pvalue</w:t>
            </w:r>
          </w:p>
        </w:tc>
        <w:tc>
          <w:tcPr>
            <w:tcW w:w="105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β (95% CI) pvalue</w:t>
            </w:r>
          </w:p>
        </w:tc>
        <w:tc>
          <w:tcPr>
            <w:tcW w:w="1076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β (95% CI) p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rude Model (Model 1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ntinuou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6 (0.03, 0.10) &lt;0.0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2 (0.01, 0.04) &lt;0.0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4 (0.01, 0.07) 0.0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1 (-0.09, 0.11) 0.8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tegorie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uartile 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Reference 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Reference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Referenc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uartile 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6 (-0.62, 0.74) 0.86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0.07 (-0.31, 0.17) 0.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4 (-0.23, 0.91) 0.2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0 (-0.79, 2.79) 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uartile 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9 (-0.38, 0.96) 0.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3 (-0.21, 0.26) 0.8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43 (-0.13, 0.99) 0.1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43 (-1.34, 2.20) 0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uartile 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7 (0.40, 1.75) &lt;0.0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6 (0.12, 0.60) &lt;0.0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59 (0.02, 1.15) 0.0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8 (-1.50, 2.06) 0.7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 for tend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0.0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0.0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0.04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artly adjusted Model (Model 2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ntinuou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2 (-0.02, 0.06) 0.2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1 (0.00, 0.03) 0.0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1 (-0.02, 0.04) 0.6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-0.04 (-0.13, 0.05) 0.3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tegorie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uartile 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uartile 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47 (-0.16, 1.11) 0.1436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0 (-0.13, 0.32) 0.4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3 (-0.40, 0.66) 0.6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8 (0.65, 3.71) &lt;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uartile 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47 (-0.16, 1.10) 0.146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5 (-0.08, 0.37) 0.2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7 (-0.47, 0.60) 0.8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3 (-0.10, 2.96) 0.0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uartile 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60 (-0.05, 1.25) 0.069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9 (0.06, 0.52) 0.0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9 (-0.45, 0.63) 0.7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7 (-1.49, 1.63) 0.9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 for tend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0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0.8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ully adjusted Model (Model 3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ntinuou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3 (-0.01, 0.07) 0.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2 (0.00, 0.03) 0.0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2 (-0.01, 0.05) 0.2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2 (-0.06, 0.10) 0.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tegorie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uartile 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uartile 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4 (-0.28, 0.96) 0.2789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7 (-0.15, 0.29) 0.5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6 (-0.45, 0.57) 0.8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4 (0.51, 3.17) &lt;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uartile 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61 (-0.01, 1.23) 0.055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0 (-0.03, 0.42) 0.0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4 (-0.27, 0.76) 0.3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.06 (0.73, 3.40) &lt;0.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Quartile 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71 (0.06, 1.35) 0.0318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3 (0.10, 0.56) &lt;0.0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1 (-0.33, 0.74) 0.4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73 (-0.66, 2.11) 0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 for tend</w:t>
            </w:r>
          </w:p>
        </w:tc>
        <w:tc>
          <w:tcPr>
            <w:tcW w:w="105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105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0.01</w:t>
            </w:r>
          </w:p>
        </w:tc>
        <w:tc>
          <w:tcPr>
            <w:tcW w:w="105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076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</w:tr>
    </w:tbl>
    <w:p>
      <w:pPr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 xml:space="preserve">Model 1: No covariates were adjusted. Model 2: age, gender, and race were adjusted. Model 3: age, gender, race, and education level, </w:t>
      </w:r>
      <w:r>
        <w:rPr>
          <w:rFonts w:hint="eastAsia" w:ascii="Times New Roman" w:hAnsi="Times New Roman"/>
          <w:sz w:val="15"/>
          <w:szCs w:val="15"/>
        </w:rPr>
        <w:t>drug use, sleep disorder, CVD, depress</w:t>
      </w:r>
      <w:r>
        <w:rPr>
          <w:rFonts w:ascii="Times New Roman" w:hAnsi="Times New Roman"/>
          <w:sz w:val="15"/>
          <w:szCs w:val="15"/>
        </w:rPr>
        <w:t xml:space="preserve"> were adjusted. WWI, Weight-adjusted Waist Index, CERAD-WL, Consortium to Establish a Registry for Alzheimer’s disease Word Learning subtest, CERAD-DR, Consortium to Establish a Registry for Alzheimer’s Disease Delayed Recall, AFT, Animal Fluency Test, DSST, Digit Symbol Substitution test.</w:t>
      </w:r>
    </w:p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F133A4"/>
    <w:rsid w:val="0009685A"/>
    <w:rsid w:val="001B53E9"/>
    <w:rsid w:val="002701EB"/>
    <w:rsid w:val="007F779F"/>
    <w:rsid w:val="00D32491"/>
    <w:rsid w:val="00D61FBC"/>
    <w:rsid w:val="00E80003"/>
    <w:rsid w:val="00F133A4"/>
    <w:rsid w:val="15EC4EC6"/>
    <w:rsid w:val="41317291"/>
    <w:rsid w:val="4170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  <w14:ligatures w14:val="none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rFonts w:ascii="等线" w:hAnsi="等线" w:eastAsia="等线" w:cs="Times New Roman"/>
      <w:sz w:val="18"/>
      <w:szCs w:val="18"/>
      <w14:ligatures w14:val="none"/>
    </w:rPr>
  </w:style>
  <w:style w:type="character" w:customStyle="1" w:styleId="7">
    <w:name w:val="页脚 字符"/>
    <w:basedOn w:val="5"/>
    <w:link w:val="2"/>
    <w:autoRedefine/>
    <w:qFormat/>
    <w:uiPriority w:val="99"/>
    <w:rPr>
      <w:rFonts w:ascii="等线" w:hAnsi="等线" w:eastAsia="等线" w:cs="Times New Roman"/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07</Words>
  <Characters>4034</Characters>
  <Lines>33</Lines>
  <Paragraphs>9</Paragraphs>
  <TotalTime>1</TotalTime>
  <ScaleCrop>false</ScaleCrop>
  <LinksUpToDate>false</LinksUpToDate>
  <CharactersWithSpaces>4732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13:28:00Z</dcterms:created>
  <dc:creator>yi qing huang</dc:creator>
  <cp:lastModifiedBy>Qiuxi</cp:lastModifiedBy>
  <dcterms:modified xsi:type="dcterms:W3CDTF">2024-06-30T01:46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E365EB48E59418191EB1014BBD1FDC1_12</vt:lpwstr>
  </property>
</Properties>
</file>